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DBF" w:rsidRPr="006A1691" w:rsidRDefault="00040DBF" w:rsidP="00040DBF">
      <w:pPr>
        <w:widowControl w:val="0"/>
        <w:tabs>
          <w:tab w:val="left" w:pos="90"/>
        </w:tabs>
        <w:autoSpaceDE w:val="0"/>
        <w:autoSpaceDN w:val="0"/>
        <w:adjustRightInd w:val="0"/>
        <w:spacing w:after="120" w:line="360" w:lineRule="auto"/>
        <w:rPr>
          <w:rFonts w:asciiTheme="majorHAnsi" w:hAnsiTheme="majorHAnsi" w:cs="Bookman Old Style"/>
          <w:b/>
          <w:bCs/>
          <w:color w:val="000000"/>
          <w:u w:color="000000"/>
        </w:rPr>
      </w:pPr>
      <w:r w:rsidRPr="006A1691">
        <w:rPr>
          <w:rFonts w:asciiTheme="majorHAnsi" w:hAnsiTheme="majorHAnsi" w:cs="Bookman Old Style"/>
          <w:b/>
          <w:bCs/>
          <w:color w:val="000000"/>
          <w:u w:color="000000"/>
        </w:rPr>
        <w:t xml:space="preserve">Table S2: PCR conditions for the </w:t>
      </w:r>
      <w:proofErr w:type="spellStart"/>
      <w:r w:rsidRPr="006A1691">
        <w:rPr>
          <w:rFonts w:asciiTheme="majorHAnsi" w:hAnsiTheme="majorHAnsi" w:cs="Bookman Old Style"/>
          <w:b/>
          <w:bCs/>
          <w:color w:val="000000"/>
          <w:u w:color="000000"/>
        </w:rPr>
        <w:t>amplicons</w:t>
      </w:r>
      <w:proofErr w:type="spellEnd"/>
      <w:r w:rsidRPr="006A1691">
        <w:rPr>
          <w:rFonts w:asciiTheme="majorHAnsi" w:hAnsiTheme="majorHAnsi" w:cs="Bookman Old Style"/>
          <w:b/>
          <w:bCs/>
          <w:color w:val="000000"/>
          <w:u w:color="000000"/>
        </w:rPr>
        <w:t>.</w:t>
      </w:r>
    </w:p>
    <w:tbl>
      <w:tblPr>
        <w:tblpPr w:leftFromText="180" w:rightFromText="180" w:vertAnchor="text" w:horzAnchor="page" w:tblpX="109" w:tblpY="702"/>
        <w:tblW w:w="11807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527"/>
        <w:gridCol w:w="3385"/>
        <w:gridCol w:w="4895"/>
      </w:tblGrid>
      <w:tr w:rsidR="00040DBF" w:rsidRPr="006A1691" w:rsidTr="00040DBF">
        <w:tc>
          <w:tcPr>
            <w:tcW w:w="3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818c PE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firstLine="450"/>
              <w:rPr>
                <w:rFonts w:asciiTheme="majorHAnsi" w:hAnsiTheme="majorHAnsi" w:cs="Bookman Old Style"/>
                <w:color w:val="000000"/>
                <w:u w:color="000000"/>
              </w:rPr>
            </w:pP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1: 95°C            30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2: 95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3: 49°C 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4: 72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5: Repeat 2 to 4 </w:t>
            </w:r>
            <w:proofErr w:type="gramStart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–     6</w:t>
            </w:r>
            <w:proofErr w:type="gramEnd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 times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    (-1.0°C/cycle)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6: 95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7: 59°C            30 sec       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8: 72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9: Repeat 6 to 8 </w:t>
            </w:r>
            <w:proofErr w:type="gramStart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–     30</w:t>
            </w:r>
            <w:proofErr w:type="gramEnd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 times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10: 72°C          10 min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818c PGRS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1: 95°C            30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2: 95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3: 54°C 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4: 72°C            9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5: Repeat 2 to 4 </w:t>
            </w:r>
            <w:proofErr w:type="gramStart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–     6</w:t>
            </w:r>
            <w:proofErr w:type="gramEnd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 times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    (-1.0°C/cycle)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6: 95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7: 61°C            30 sec       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8: 72°C            9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9: Repeat 6 to 8 </w:t>
            </w:r>
            <w:proofErr w:type="gramStart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–     30</w:t>
            </w:r>
            <w:proofErr w:type="gramEnd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 times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10: 72°C          10 min</w:t>
            </w:r>
          </w:p>
        </w:tc>
        <w:tc>
          <w:tcPr>
            <w:tcW w:w="4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040DBF" w:rsidRPr="006A1691" w:rsidRDefault="00040DBF" w:rsidP="00040DBF">
            <w:pPr>
              <w:widowControl w:val="0"/>
              <w:tabs>
                <w:tab w:val="left" w:pos="229"/>
              </w:tabs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818c</w:t>
            </w:r>
          </w:p>
          <w:p w:rsidR="00040DBF" w:rsidRPr="006A1691" w:rsidRDefault="00040DBF" w:rsidP="00040DBF">
            <w:pPr>
              <w:widowControl w:val="0"/>
              <w:tabs>
                <w:tab w:val="left" w:pos="229"/>
              </w:tabs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1: 95°C           30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2: 95°C 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3: 47°C 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4: 72°C           105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5: Repeat 2 to 4 </w:t>
            </w:r>
            <w:proofErr w:type="gramStart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–     4</w:t>
            </w:r>
            <w:proofErr w:type="gramEnd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 times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    (-0.5°C/cycle)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6: 95°C 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7: 57°C 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8: 72°C           105 sec 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9: Repeat 6 to 8 </w:t>
            </w:r>
            <w:proofErr w:type="gramStart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–     30</w:t>
            </w:r>
            <w:proofErr w:type="gramEnd"/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 times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10: 72°C          10 min</w:t>
            </w:r>
          </w:p>
        </w:tc>
      </w:tr>
      <w:tr w:rsidR="00040DBF" w:rsidRPr="006A1691" w:rsidTr="00040DBF">
        <w:tc>
          <w:tcPr>
            <w:tcW w:w="3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788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 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1: 95°C            30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2: 95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3: 56°C 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4: 72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5: 95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6: 65°C            30 sec       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7: 72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8: Repeat 5 to7 – 33 times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9: 72°C            10 min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0297 PE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1: 95°C            30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2: 95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3: 50°C 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4: 72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5: 95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6: 62°C            30 sec       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7: 72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8: Repeat 5 to7 – 33 times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9: 72°C            10 min</w:t>
            </w:r>
          </w:p>
        </w:tc>
        <w:tc>
          <w:tcPr>
            <w:tcW w:w="4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0297, Rv0297 PGRS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1: 95°C            30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2: 95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3: 51°C 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4: 72°C            11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5: 95°C            3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 xml:space="preserve">6: 64°C            30 sec       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7: 72°C            110 sec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8: Repeat 5 to7 – 33 times</w:t>
            </w:r>
          </w:p>
          <w:p w:rsidR="00040DBF" w:rsidRPr="006A1691" w:rsidRDefault="00040DBF" w:rsidP="00040DBF">
            <w:pPr>
              <w:widowControl w:val="0"/>
              <w:autoSpaceDE w:val="0"/>
              <w:autoSpaceDN w:val="0"/>
              <w:adjustRightInd w:val="0"/>
              <w:spacing w:line="276" w:lineRule="auto"/>
              <w:ind w:left="162"/>
              <w:rPr>
                <w:rFonts w:asciiTheme="majorHAnsi" w:hAnsiTheme="majorHAnsi" w:cs="Bookman Old Style"/>
                <w:color w:val="000000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9: 72°C            10 min</w:t>
            </w:r>
          </w:p>
        </w:tc>
      </w:tr>
    </w:tbl>
    <w:p w:rsidR="00AE0440" w:rsidRDefault="00AE0440">
      <w:bookmarkStart w:id="0" w:name="_GoBack"/>
      <w:bookmarkEnd w:id="0"/>
    </w:p>
    <w:sectPr w:rsidR="00AE0440" w:rsidSect="008454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DBF"/>
    <w:rsid w:val="00040DBF"/>
    <w:rsid w:val="008454A0"/>
    <w:rsid w:val="00AE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FE91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2</Characters>
  <Application>Microsoft Macintosh Word</Application>
  <DocSecurity>0</DocSecurity>
  <Lines>12</Lines>
  <Paragraphs>3</Paragraphs>
  <ScaleCrop>false</ScaleCrop>
  <Company>a</Company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na sharma</dc:creator>
  <cp:keywords/>
  <dc:description/>
  <cp:lastModifiedBy>tarina sharma</cp:lastModifiedBy>
  <cp:revision>1</cp:revision>
  <dcterms:created xsi:type="dcterms:W3CDTF">2018-05-02T09:46:00Z</dcterms:created>
  <dcterms:modified xsi:type="dcterms:W3CDTF">2018-05-02T09:47:00Z</dcterms:modified>
</cp:coreProperties>
</file>